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8AFAE" w14:textId="77777777" w:rsidR="007C5A51" w:rsidRDefault="007C5A51" w:rsidP="007C5A51">
      <w:pPr>
        <w:rPr>
          <w:b/>
        </w:rPr>
      </w:pPr>
    </w:p>
    <w:p w14:paraId="79A84FF1" w14:textId="77777777" w:rsidR="007C5A51" w:rsidRDefault="007C5A51" w:rsidP="007C5A51">
      <w:pPr>
        <w:rPr>
          <w:b/>
        </w:rPr>
      </w:pPr>
    </w:p>
    <w:p w14:paraId="6EA93C0B" w14:textId="5D2420E2" w:rsidR="00D261B8" w:rsidRPr="00D261B8" w:rsidRDefault="00F208CE" w:rsidP="00A91835">
      <w:pPr>
        <w:rPr>
          <w:b/>
        </w:rPr>
      </w:pPr>
      <w:r>
        <w:rPr>
          <w:b/>
        </w:rPr>
        <w:t xml:space="preserve">S2 </w:t>
      </w:r>
      <w:r w:rsidR="00D261B8" w:rsidRPr="00D261B8">
        <w:rPr>
          <w:b/>
        </w:rPr>
        <w:t>Appendix</w:t>
      </w:r>
      <w:r w:rsidR="00D261B8">
        <w:rPr>
          <w:b/>
        </w:rPr>
        <w:t>: Additional tables</w:t>
      </w:r>
    </w:p>
    <w:p w14:paraId="607039E0" w14:textId="77777777" w:rsidR="004B6964" w:rsidRDefault="004B6964" w:rsidP="00A91835">
      <w:pPr>
        <w:rPr>
          <w:b/>
        </w:rPr>
      </w:pPr>
    </w:p>
    <w:p w14:paraId="182D474D" w14:textId="5D3D1305" w:rsidR="00163046" w:rsidRDefault="00D261B8" w:rsidP="00465221">
      <w:pPr>
        <w:rPr>
          <w:b/>
        </w:rPr>
      </w:pPr>
      <w:r>
        <w:rPr>
          <w:b/>
        </w:rPr>
        <w:t>Table A</w:t>
      </w:r>
    </w:p>
    <w:p w14:paraId="748C17D7" w14:textId="38ADFADC" w:rsidR="00465221" w:rsidRDefault="00465221" w:rsidP="00465221">
      <w:pPr>
        <w:rPr>
          <w:b/>
        </w:rPr>
      </w:pPr>
      <w:r w:rsidRPr="00C52697">
        <w:rPr>
          <w:b/>
        </w:rPr>
        <w:t xml:space="preserve">Summary of the annual number of </w:t>
      </w:r>
      <w:r>
        <w:rPr>
          <w:b/>
        </w:rPr>
        <w:t>badgers tested</w:t>
      </w:r>
      <w:r w:rsidR="00163046">
        <w:rPr>
          <w:b/>
        </w:rPr>
        <w:t>/positive</w:t>
      </w:r>
      <w:r>
        <w:rPr>
          <w:b/>
        </w:rPr>
        <w:t xml:space="preserve"> for TB</w:t>
      </w:r>
      <w:r w:rsidRPr="00C52697">
        <w:rPr>
          <w:b/>
        </w:rPr>
        <w:t xml:space="preserve"> </w:t>
      </w:r>
      <w:r w:rsidR="00163046">
        <w:rPr>
          <w:b/>
        </w:rPr>
        <w:t xml:space="preserve">using </w:t>
      </w:r>
      <w:r w:rsidR="007C232D">
        <w:rPr>
          <w:b/>
        </w:rPr>
        <w:t>DPP for the Test, Vaccinate, Remove study in Northern Ireland</w:t>
      </w:r>
      <w:r w:rsidR="00163046">
        <w:rPr>
          <w:b/>
        </w:rPr>
        <w:t xml:space="preserve"> for (i) using line 1 only, (ii) using line 2 only, and (iii) using both lines 1 and 2 (positive if either line is positive). </w:t>
      </w:r>
    </w:p>
    <w:p w14:paraId="3076FC62" w14:textId="77777777" w:rsidR="00163046" w:rsidRPr="00C52697" w:rsidRDefault="00163046" w:rsidP="00465221">
      <w:pPr>
        <w:rPr>
          <w:b/>
        </w:rPr>
      </w:pPr>
    </w:p>
    <w:tbl>
      <w:tblPr>
        <w:tblStyle w:val="TableGrid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134"/>
        <w:gridCol w:w="1276"/>
        <w:gridCol w:w="1418"/>
        <w:gridCol w:w="1275"/>
        <w:gridCol w:w="1269"/>
      </w:tblGrid>
      <w:tr w:rsidR="00465221" w:rsidRPr="00E91913" w14:paraId="19B0C2DF" w14:textId="77777777" w:rsidTr="00587347">
        <w:tc>
          <w:tcPr>
            <w:tcW w:w="2694" w:type="dxa"/>
            <w:vMerge w:val="restart"/>
            <w:tcBorders>
              <w:top w:val="single" w:sz="4" w:space="0" w:color="auto"/>
            </w:tcBorders>
            <w:vAlign w:val="bottom"/>
          </w:tcPr>
          <w:p w14:paraId="3D7B8572" w14:textId="77777777" w:rsidR="00465221" w:rsidRPr="00520C3D" w:rsidRDefault="00465221" w:rsidP="00587347">
            <w:pPr>
              <w:jc w:val="center"/>
              <w:rPr>
                <w:color w:val="000000"/>
                <w:lang w:val="en-GB" w:eastAsia="en-GB"/>
              </w:rPr>
            </w:pPr>
            <w:r w:rsidRPr="00520C3D">
              <w:rPr>
                <w:color w:val="000000"/>
                <w:lang w:eastAsia="en-GB"/>
              </w:rPr>
              <w:t>Diagnostic Test</w:t>
            </w:r>
          </w:p>
        </w:tc>
        <w:tc>
          <w:tcPr>
            <w:tcW w:w="637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BB4772" w14:textId="77777777" w:rsidR="00465221" w:rsidRPr="00E91913" w:rsidRDefault="00465221" w:rsidP="005873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ar</w:t>
            </w:r>
          </w:p>
        </w:tc>
      </w:tr>
      <w:tr w:rsidR="00465221" w:rsidRPr="00E91913" w14:paraId="5D1849B0" w14:textId="77777777" w:rsidTr="004572D5">
        <w:tc>
          <w:tcPr>
            <w:tcW w:w="2694" w:type="dxa"/>
            <w:vMerge/>
            <w:tcBorders>
              <w:bottom w:val="single" w:sz="4" w:space="0" w:color="auto"/>
            </w:tcBorders>
            <w:vAlign w:val="bottom"/>
          </w:tcPr>
          <w:p w14:paraId="2D30B26A" w14:textId="77777777" w:rsidR="00465221" w:rsidRPr="00E91913" w:rsidRDefault="00465221" w:rsidP="00587347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395856" w14:textId="77777777" w:rsidR="00465221" w:rsidRDefault="00465221" w:rsidP="005873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 w14:paraId="72FEAE2F" w14:textId="77777777" w:rsidR="00465221" w:rsidRDefault="00465221" w:rsidP="005873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6D4433" w14:textId="77777777" w:rsidR="00465221" w:rsidRPr="00E91913" w:rsidRDefault="00465221" w:rsidP="005873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br/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DE2D93" w14:textId="77777777" w:rsidR="00465221" w:rsidRDefault="00465221" w:rsidP="005873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 w14:paraId="1F871A19" w14:textId="77777777" w:rsidR="00465221" w:rsidRPr="00E91913" w:rsidRDefault="00465221" w:rsidP="005873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D0105AE" w14:textId="77777777" w:rsidR="00465221" w:rsidRDefault="00465221" w:rsidP="005873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 w14:paraId="4B439A75" w14:textId="77777777" w:rsidR="00465221" w:rsidRDefault="00465221" w:rsidP="005873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8967D2" w14:textId="77777777" w:rsidR="00465221" w:rsidRDefault="00465221" w:rsidP="005873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 w14:paraId="6160E404" w14:textId="77777777" w:rsidR="00465221" w:rsidRDefault="00465221" w:rsidP="0058734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%)</w:t>
            </w:r>
          </w:p>
        </w:tc>
      </w:tr>
      <w:tr w:rsidR="00465221" w:rsidRPr="00E91913" w14:paraId="30FED2C3" w14:textId="77777777" w:rsidTr="00BC3955">
        <w:trPr>
          <w:trHeight w:val="107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vAlign w:val="bottom"/>
          </w:tcPr>
          <w:p w14:paraId="6C33C26C" w14:textId="77777777" w:rsidR="00465221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PP Whole Blood</w:t>
            </w:r>
          </w:p>
          <w:p w14:paraId="4B492243" w14:textId="5E90305B" w:rsidR="00465221" w:rsidRPr="00E91913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ne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525C2170" w14:textId="77777777" w:rsid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N/A</w:t>
            </w:r>
          </w:p>
          <w:p w14:paraId="50D09BBC" w14:textId="4351C828" w:rsidR="00465221" w:rsidRPr="00465221" w:rsidRDefault="00465221" w:rsidP="00465221">
            <w:pPr>
              <w:rPr>
                <w:color w:val="00000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bottom"/>
          </w:tcPr>
          <w:p w14:paraId="2DADF384" w14:textId="3314F4D6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32/341 (9.4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3DDE0369" w14:textId="77777777" w:rsid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13/271 (7.6)</w:t>
            </w:r>
          </w:p>
          <w:p w14:paraId="60297BFE" w14:textId="448C5D33" w:rsidR="00465221" w:rsidRPr="00465221" w:rsidRDefault="00465221" w:rsidP="00465221">
            <w:pPr>
              <w:rPr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728429FF" w14:textId="500DCA9E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6/114 (5.3)</w:t>
            </w:r>
          </w:p>
        </w:tc>
        <w:tc>
          <w:tcPr>
            <w:tcW w:w="1269" w:type="dxa"/>
            <w:tcBorders>
              <w:top w:val="single" w:sz="4" w:space="0" w:color="auto"/>
              <w:bottom w:val="nil"/>
            </w:tcBorders>
            <w:vAlign w:val="bottom"/>
          </w:tcPr>
          <w:p w14:paraId="2637427F" w14:textId="20F06B21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1/113 (0.8)</w:t>
            </w:r>
          </w:p>
        </w:tc>
      </w:tr>
      <w:tr w:rsidR="00465221" w:rsidRPr="00E91913" w14:paraId="3345FFF9" w14:textId="77777777" w:rsidTr="004572D5">
        <w:trPr>
          <w:trHeight w:val="709"/>
        </w:trPr>
        <w:tc>
          <w:tcPr>
            <w:tcW w:w="2694" w:type="dxa"/>
            <w:tcBorders>
              <w:top w:val="nil"/>
              <w:bottom w:val="nil"/>
            </w:tcBorders>
            <w:vAlign w:val="bottom"/>
          </w:tcPr>
          <w:p w14:paraId="3AE84766" w14:textId="77777777" w:rsidR="00465221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PP Whole Blood</w:t>
            </w:r>
          </w:p>
          <w:p w14:paraId="7C07F59C" w14:textId="5C9BF98F" w:rsidR="00465221" w:rsidRPr="00E91913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ne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628F8CA" w14:textId="77777777" w:rsid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N/A</w:t>
            </w:r>
          </w:p>
          <w:p w14:paraId="67E0017C" w14:textId="424A988C" w:rsidR="00465221" w:rsidRPr="00465221" w:rsidRDefault="00465221" w:rsidP="00465221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53A1BA8D" w14:textId="7FA24400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27/341 (7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8947AE0" w14:textId="7A93AE01" w:rsidR="00465221" w:rsidRDefault="00BC3955" w:rsidP="00465221">
            <w:pPr>
              <w:rPr>
                <w:color w:val="000000"/>
              </w:rPr>
            </w:pPr>
            <w:r>
              <w:rPr>
                <w:color w:val="000000"/>
              </w:rPr>
              <w:t xml:space="preserve">6/271 </w:t>
            </w:r>
          </w:p>
          <w:p w14:paraId="59D67AE3" w14:textId="45918477" w:rsidR="00465221" w:rsidRPr="00465221" w:rsidRDefault="00BC3955" w:rsidP="00BC3955">
            <w:pPr>
              <w:rPr>
                <w:color w:val="000000"/>
              </w:rPr>
            </w:pPr>
            <w:r>
              <w:rPr>
                <w:color w:val="000000"/>
              </w:rPr>
              <w:t>(2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7D5AEA5" w14:textId="3046D143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2/114 (1.8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bottom"/>
          </w:tcPr>
          <w:p w14:paraId="054545AC" w14:textId="77777777" w:rsid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0/113</w:t>
            </w:r>
          </w:p>
          <w:p w14:paraId="16FE4266" w14:textId="4D8E87D0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 xml:space="preserve"> (0)</w:t>
            </w:r>
          </w:p>
        </w:tc>
      </w:tr>
      <w:tr w:rsidR="00465221" w:rsidRPr="00E91913" w14:paraId="778EEE77" w14:textId="77777777" w:rsidTr="004572D5">
        <w:tc>
          <w:tcPr>
            <w:tcW w:w="2694" w:type="dxa"/>
            <w:tcBorders>
              <w:top w:val="nil"/>
              <w:bottom w:val="nil"/>
            </w:tcBorders>
            <w:vAlign w:val="bottom"/>
          </w:tcPr>
          <w:p w14:paraId="43E8EC93" w14:textId="59C88D81" w:rsidR="00465221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PP Whole Blood,</w:t>
            </w:r>
          </w:p>
          <w:p w14:paraId="1F79C0C9" w14:textId="7F503AB3" w:rsidR="00465221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Lines 1 and 2</w:t>
            </w:r>
          </w:p>
          <w:p w14:paraId="1CE5A3E2" w14:textId="77777777" w:rsidR="00465221" w:rsidRPr="00E91913" w:rsidRDefault="00465221" w:rsidP="00465221">
            <w:pPr>
              <w:jc w:val="center"/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88A082F" w14:textId="77777777" w:rsid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N/A</w:t>
            </w:r>
          </w:p>
          <w:p w14:paraId="3ACD4C39" w14:textId="2992408C" w:rsidR="00465221" w:rsidRPr="00465221" w:rsidRDefault="00465221" w:rsidP="00465221">
            <w:pPr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0ED52EFE" w14:textId="56BC22B1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54/341 (15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D92652B" w14:textId="77777777" w:rsid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 xml:space="preserve">17/271 </w:t>
            </w:r>
          </w:p>
          <w:p w14:paraId="60118A5A" w14:textId="143FF57F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(6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4AA9F98" w14:textId="23890A87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7/114 (6.1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bottom"/>
          </w:tcPr>
          <w:p w14:paraId="3431DA42" w14:textId="6485578B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1/113 (0.9)</w:t>
            </w:r>
          </w:p>
        </w:tc>
      </w:tr>
      <w:tr w:rsidR="00465221" w:rsidRPr="00E91913" w14:paraId="1AA714E0" w14:textId="77777777" w:rsidTr="004572D5">
        <w:tc>
          <w:tcPr>
            <w:tcW w:w="2694" w:type="dxa"/>
            <w:tcBorders>
              <w:top w:val="nil"/>
              <w:bottom w:val="nil"/>
            </w:tcBorders>
            <w:vAlign w:val="bottom"/>
          </w:tcPr>
          <w:p w14:paraId="415F38ED" w14:textId="279903D0" w:rsidR="00465221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DPP Serum,</w:t>
            </w:r>
          </w:p>
          <w:p w14:paraId="7D17B2F0" w14:textId="4BE7F9E4" w:rsidR="00465221" w:rsidRPr="00E91913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ne 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1388F09" w14:textId="41072C85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28/272 (10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2332370D" w14:textId="77777777" w:rsid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24/341</w:t>
            </w:r>
          </w:p>
          <w:p w14:paraId="41D40AD6" w14:textId="5876A7B7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 xml:space="preserve"> (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B0D07F2" w14:textId="77777777" w:rsid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11/271</w:t>
            </w:r>
          </w:p>
          <w:p w14:paraId="7EB080EA" w14:textId="1DF6C168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 xml:space="preserve"> (4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544E94A8" w14:textId="4C41D378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12/287 (4.2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bottom"/>
          </w:tcPr>
          <w:p w14:paraId="3EAD551D" w14:textId="6FEB6E68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15/162 (9.3)</w:t>
            </w:r>
          </w:p>
        </w:tc>
      </w:tr>
      <w:tr w:rsidR="00465221" w:rsidRPr="00E91913" w14:paraId="5DC62DF3" w14:textId="77777777" w:rsidTr="004572D5">
        <w:tc>
          <w:tcPr>
            <w:tcW w:w="2694" w:type="dxa"/>
            <w:tcBorders>
              <w:top w:val="nil"/>
              <w:bottom w:val="nil"/>
            </w:tcBorders>
            <w:vAlign w:val="bottom"/>
          </w:tcPr>
          <w:p w14:paraId="0BB818B6" w14:textId="3098C59A" w:rsidR="00465221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PP Serum, </w:t>
            </w:r>
          </w:p>
          <w:p w14:paraId="0E70E911" w14:textId="74263697" w:rsidR="00465221" w:rsidRPr="00E91913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Line 2 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CA9E088" w14:textId="712FFD6B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16/272 (5.9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14:paraId="3C179374" w14:textId="4F8EA0EF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6/341 (1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FFB6214" w14:textId="77777777" w:rsid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 xml:space="preserve">2/271 </w:t>
            </w:r>
          </w:p>
          <w:p w14:paraId="6F809F02" w14:textId="69EE83A9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(0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14:paraId="3460EFB6" w14:textId="430D5FAF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2/287 (0.7)</w:t>
            </w:r>
          </w:p>
        </w:tc>
        <w:tc>
          <w:tcPr>
            <w:tcW w:w="1269" w:type="dxa"/>
            <w:tcBorders>
              <w:top w:val="nil"/>
              <w:bottom w:val="nil"/>
            </w:tcBorders>
            <w:vAlign w:val="bottom"/>
          </w:tcPr>
          <w:p w14:paraId="6D1BC7A0" w14:textId="2D4440CE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4/162 (2.5)</w:t>
            </w:r>
          </w:p>
        </w:tc>
      </w:tr>
      <w:tr w:rsidR="00465221" w:rsidRPr="00E91913" w14:paraId="5D23F1B9" w14:textId="77777777" w:rsidTr="004572D5">
        <w:tc>
          <w:tcPr>
            <w:tcW w:w="2694" w:type="dxa"/>
            <w:tcBorders>
              <w:top w:val="nil"/>
              <w:bottom w:val="single" w:sz="4" w:space="0" w:color="auto"/>
            </w:tcBorders>
            <w:vAlign w:val="bottom"/>
          </w:tcPr>
          <w:p w14:paraId="482CE336" w14:textId="77777777" w:rsidR="00465221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DPP Serum, </w:t>
            </w:r>
          </w:p>
          <w:p w14:paraId="16DDA19D" w14:textId="7D156C93" w:rsidR="00465221" w:rsidRDefault="00465221" w:rsidP="0046522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ines 1 and 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0EB6E0DF" w14:textId="2431E1E7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39/272 (14.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bottom"/>
          </w:tcPr>
          <w:p w14:paraId="05EB2055" w14:textId="2122AD23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30/341 (8.8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E3DE7E5" w14:textId="77777777" w:rsid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 xml:space="preserve">11/271 </w:t>
            </w:r>
          </w:p>
          <w:p w14:paraId="5892C971" w14:textId="27F645E9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(4.1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432FC029" w14:textId="1E8C855E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14/287 (4.9)</w:t>
            </w:r>
          </w:p>
        </w:tc>
        <w:tc>
          <w:tcPr>
            <w:tcW w:w="1269" w:type="dxa"/>
            <w:tcBorders>
              <w:top w:val="nil"/>
              <w:bottom w:val="single" w:sz="4" w:space="0" w:color="auto"/>
            </w:tcBorders>
            <w:vAlign w:val="bottom"/>
          </w:tcPr>
          <w:p w14:paraId="05851283" w14:textId="647D2F4F" w:rsidR="00465221" w:rsidRPr="00465221" w:rsidRDefault="00465221" w:rsidP="00465221">
            <w:pPr>
              <w:rPr>
                <w:color w:val="000000"/>
              </w:rPr>
            </w:pPr>
            <w:r w:rsidRPr="00465221">
              <w:rPr>
                <w:color w:val="000000"/>
              </w:rPr>
              <w:t>18/162 (11.1)</w:t>
            </w:r>
          </w:p>
        </w:tc>
      </w:tr>
    </w:tbl>
    <w:p w14:paraId="46FD20A5" w14:textId="77777777" w:rsidR="00465221" w:rsidRPr="00FD312D" w:rsidRDefault="00465221" w:rsidP="00465221">
      <w:pPr>
        <w:rPr>
          <w:sz w:val="28"/>
        </w:rPr>
      </w:pPr>
      <w:r>
        <w:t xml:space="preserve">N/A = not applicable  </w:t>
      </w:r>
    </w:p>
    <w:p w14:paraId="64B642B7" w14:textId="77777777" w:rsidR="00465221" w:rsidRPr="00A91835" w:rsidRDefault="00465221" w:rsidP="007C5A51">
      <w:pPr>
        <w:rPr>
          <w:b/>
        </w:rPr>
      </w:pPr>
    </w:p>
    <w:p w14:paraId="789B28ED" w14:textId="77777777" w:rsidR="00A91835" w:rsidRDefault="00A91835" w:rsidP="007C5A51"/>
    <w:p w14:paraId="61F7477D" w14:textId="363CC150" w:rsidR="001843D2" w:rsidRPr="00420061" w:rsidRDefault="00D261B8" w:rsidP="001843D2">
      <w:pPr>
        <w:rPr>
          <w:b/>
        </w:rPr>
      </w:pPr>
      <w:r>
        <w:rPr>
          <w:b/>
        </w:rPr>
        <w:t>Table B</w:t>
      </w:r>
      <w:r w:rsidR="001843D2" w:rsidRPr="001843D2">
        <w:rPr>
          <w:b/>
        </w:rPr>
        <w:t>.</w:t>
      </w:r>
      <w:r w:rsidR="001843D2">
        <w:rPr>
          <w:b/>
        </w:rPr>
        <w:t xml:space="preserve"> </w:t>
      </w:r>
      <w:r w:rsidR="001843D2" w:rsidRPr="00420061">
        <w:rPr>
          <w:b/>
        </w:rPr>
        <w:t xml:space="preserve">Posterior distributions from a Bayesian model to estimate diagnostic test sensitivity and specificity </w:t>
      </w:r>
      <w:r w:rsidR="001843D2">
        <w:rPr>
          <w:b/>
        </w:rPr>
        <w:t xml:space="preserve">of DPP using only line 2 or lines 1 and 2 </w:t>
      </w:r>
      <w:r w:rsidR="001843D2" w:rsidRPr="00420061">
        <w:rPr>
          <w:b/>
        </w:rPr>
        <w:t>for</w:t>
      </w:r>
      <w:r w:rsidR="001843D2">
        <w:rPr>
          <w:b/>
        </w:rPr>
        <w:t xml:space="preserve"> detection of</w:t>
      </w:r>
      <w:r w:rsidR="001843D2" w:rsidRPr="00420061">
        <w:rPr>
          <w:b/>
        </w:rPr>
        <w:t xml:space="preserve"> bovi</w:t>
      </w:r>
      <w:r w:rsidR="001843D2">
        <w:rPr>
          <w:b/>
        </w:rPr>
        <w:t>ne TB infection in live badgers.</w:t>
      </w:r>
    </w:p>
    <w:p w14:paraId="3A35C41D" w14:textId="77777777" w:rsidR="00BC3955" w:rsidRDefault="00BC3955" w:rsidP="001843D2"/>
    <w:p w14:paraId="19D7A212" w14:textId="77777777" w:rsidR="001843D2" w:rsidRPr="00E91913" w:rsidRDefault="001843D2" w:rsidP="001843D2"/>
    <w:tbl>
      <w:tblPr>
        <w:tblW w:w="9087" w:type="dxa"/>
        <w:tblInd w:w="93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75"/>
        <w:gridCol w:w="1418"/>
        <w:gridCol w:w="1985"/>
        <w:gridCol w:w="1418"/>
        <w:gridCol w:w="2091"/>
      </w:tblGrid>
      <w:tr w:rsidR="001843D2" w:rsidRPr="00E91913" w14:paraId="37B5F5CC" w14:textId="77777777" w:rsidTr="00D07C72">
        <w:trPr>
          <w:trHeight w:val="300"/>
        </w:trPr>
        <w:tc>
          <w:tcPr>
            <w:tcW w:w="2175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00714B55" w14:textId="77777777" w:rsidR="001843D2" w:rsidRPr="00520C3D" w:rsidRDefault="001843D2" w:rsidP="00D07C72">
            <w:pPr>
              <w:rPr>
                <w:b/>
                <w:color w:val="000000"/>
                <w:lang w:eastAsia="en-GB"/>
              </w:rPr>
            </w:pPr>
            <w:r w:rsidRPr="00520C3D">
              <w:rPr>
                <w:b/>
                <w:color w:val="000000"/>
                <w:lang w:eastAsia="en-GB"/>
              </w:rPr>
              <w:t>Diagnostic Test</w:t>
            </w:r>
          </w:p>
        </w:tc>
        <w:tc>
          <w:tcPr>
            <w:tcW w:w="340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1563B79A" w14:textId="77777777" w:rsidR="001843D2" w:rsidRPr="00E91913" w:rsidRDefault="001843D2" w:rsidP="00D07C72">
            <w:pPr>
              <w:jc w:val="center"/>
              <w:rPr>
                <w:b/>
                <w:color w:val="000000"/>
                <w:lang w:eastAsia="en-GB"/>
              </w:rPr>
            </w:pPr>
            <w:r w:rsidRPr="00E91913">
              <w:rPr>
                <w:b/>
                <w:color w:val="000000"/>
                <w:lang w:eastAsia="en-GB"/>
              </w:rPr>
              <w:t>Sensitivity</w:t>
            </w:r>
          </w:p>
        </w:tc>
        <w:tc>
          <w:tcPr>
            <w:tcW w:w="3509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2D873982" w14:textId="77777777" w:rsidR="001843D2" w:rsidRPr="00E91913" w:rsidRDefault="001843D2" w:rsidP="00D07C72">
            <w:pPr>
              <w:jc w:val="center"/>
              <w:rPr>
                <w:b/>
                <w:color w:val="000000"/>
                <w:lang w:eastAsia="en-GB"/>
              </w:rPr>
            </w:pPr>
            <w:r w:rsidRPr="00E91913">
              <w:rPr>
                <w:b/>
                <w:color w:val="000000"/>
                <w:lang w:eastAsia="en-GB"/>
              </w:rPr>
              <w:t>Specificity</w:t>
            </w:r>
          </w:p>
        </w:tc>
      </w:tr>
      <w:tr w:rsidR="001843D2" w:rsidRPr="00E91913" w14:paraId="3ADF69F0" w14:textId="77777777" w:rsidTr="00D07C72">
        <w:trPr>
          <w:trHeight w:val="300"/>
        </w:trPr>
        <w:tc>
          <w:tcPr>
            <w:tcW w:w="2175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5AA372D4" w14:textId="77777777" w:rsidR="001843D2" w:rsidRPr="00E91913" w:rsidRDefault="001843D2" w:rsidP="00D07C72">
            <w:pPr>
              <w:rPr>
                <w:color w:val="000000"/>
                <w:lang w:eastAsia="en-GB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B791DC2" w14:textId="77777777" w:rsidR="001843D2" w:rsidRPr="00E91913" w:rsidRDefault="001843D2" w:rsidP="00D07C72">
            <w:pPr>
              <w:jc w:val="center"/>
              <w:rPr>
                <w:b/>
                <w:color w:val="000000"/>
                <w:lang w:eastAsia="en-GB"/>
              </w:rPr>
            </w:pPr>
            <w:r w:rsidRPr="00E91913">
              <w:rPr>
                <w:b/>
                <w:color w:val="000000"/>
                <w:lang w:eastAsia="en-GB"/>
              </w:rPr>
              <w:t>Median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0778727" w14:textId="77777777" w:rsidR="001843D2" w:rsidRPr="00E91913" w:rsidRDefault="001843D2" w:rsidP="00D07C72">
            <w:pPr>
              <w:jc w:val="center"/>
              <w:rPr>
                <w:b/>
                <w:color w:val="000000"/>
                <w:lang w:eastAsia="en-GB"/>
              </w:rPr>
            </w:pPr>
            <w:r w:rsidRPr="00E91913">
              <w:rPr>
                <w:b/>
                <w:color w:val="000000"/>
                <w:lang w:eastAsia="en-GB"/>
              </w:rPr>
              <w:t>95% CrI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4889752" w14:textId="77777777" w:rsidR="001843D2" w:rsidRPr="00E91913" w:rsidRDefault="001843D2" w:rsidP="00D07C72">
            <w:pPr>
              <w:jc w:val="center"/>
              <w:rPr>
                <w:b/>
                <w:color w:val="000000"/>
                <w:lang w:eastAsia="en-GB"/>
              </w:rPr>
            </w:pPr>
            <w:r w:rsidRPr="00E91913">
              <w:rPr>
                <w:b/>
                <w:color w:val="000000"/>
                <w:lang w:eastAsia="en-GB"/>
              </w:rPr>
              <w:t>Median</w:t>
            </w:r>
          </w:p>
        </w:tc>
        <w:tc>
          <w:tcPr>
            <w:tcW w:w="2091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721E874" w14:textId="77777777" w:rsidR="001843D2" w:rsidRPr="00E91913" w:rsidRDefault="001843D2" w:rsidP="00D07C72">
            <w:pPr>
              <w:jc w:val="center"/>
              <w:rPr>
                <w:b/>
                <w:color w:val="000000"/>
                <w:lang w:eastAsia="en-GB"/>
              </w:rPr>
            </w:pPr>
            <w:r w:rsidRPr="00E91913">
              <w:rPr>
                <w:b/>
                <w:color w:val="000000"/>
                <w:lang w:eastAsia="en-GB"/>
              </w:rPr>
              <w:t>95% CrI</w:t>
            </w:r>
          </w:p>
        </w:tc>
      </w:tr>
      <w:tr w:rsidR="001843D2" w:rsidRPr="00E91913" w14:paraId="781C5418" w14:textId="77777777" w:rsidTr="00D07C72">
        <w:trPr>
          <w:trHeight w:val="300"/>
        </w:trPr>
        <w:tc>
          <w:tcPr>
            <w:tcW w:w="217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7EFF4D0" w14:textId="025E17D6" w:rsidR="001843D2" w:rsidRPr="00E91913" w:rsidRDefault="001843D2" w:rsidP="001843D2">
            <w:pPr>
              <w:rPr>
                <w:color w:val="000000"/>
                <w:lang w:eastAsia="en-GB"/>
              </w:rPr>
            </w:pPr>
            <w:r w:rsidRPr="00E91913">
              <w:rPr>
                <w:color w:val="000000"/>
                <w:lang w:eastAsia="en-GB"/>
              </w:rPr>
              <w:t>DPP W</w:t>
            </w:r>
            <w:r>
              <w:rPr>
                <w:color w:val="000000"/>
                <w:lang w:eastAsia="en-GB"/>
              </w:rPr>
              <w:t xml:space="preserve">hole </w:t>
            </w:r>
            <w:r w:rsidRPr="00E91913">
              <w:rPr>
                <w:color w:val="000000"/>
                <w:lang w:eastAsia="en-GB"/>
              </w:rPr>
              <w:t>B</w:t>
            </w:r>
            <w:r>
              <w:rPr>
                <w:color w:val="000000"/>
                <w:lang w:eastAsia="en-GB"/>
              </w:rPr>
              <w:t>lood (line 2 only)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059E418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0.14</w:t>
            </w:r>
          </w:p>
          <w:p w14:paraId="3B8F8656" w14:textId="4995EE1B" w:rsidR="001843D2" w:rsidRPr="001843D2" w:rsidRDefault="001843D2" w:rsidP="001843D2">
            <w:pPr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3904B81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(0.05, 0.29)</w:t>
            </w:r>
          </w:p>
          <w:p w14:paraId="0C21629E" w14:textId="7D52AE5A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bottom"/>
          </w:tcPr>
          <w:p w14:paraId="61AD6515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0.96</w:t>
            </w:r>
          </w:p>
          <w:p w14:paraId="77D104E9" w14:textId="21D3D31E" w:rsidR="001843D2" w:rsidRPr="001843D2" w:rsidRDefault="001843D2" w:rsidP="001843D2">
            <w:pPr>
              <w:jc w:val="center"/>
              <w:rPr>
                <w:color w:val="000000"/>
                <w:lang w:val="en-GB" w:eastAsia="en-GB"/>
              </w:rPr>
            </w:pPr>
          </w:p>
        </w:tc>
        <w:tc>
          <w:tcPr>
            <w:tcW w:w="2091" w:type="dxa"/>
            <w:tcBorders>
              <w:top w:val="single" w:sz="8" w:space="0" w:color="auto"/>
              <w:bottom w:val="nil"/>
            </w:tcBorders>
            <w:vAlign w:val="bottom"/>
          </w:tcPr>
          <w:p w14:paraId="540BD2EF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(0.95, 0.97)</w:t>
            </w:r>
          </w:p>
          <w:p w14:paraId="28B663B8" w14:textId="604AC21A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</w:tr>
      <w:tr w:rsidR="001843D2" w:rsidRPr="00E91913" w14:paraId="4533D326" w14:textId="77777777" w:rsidTr="00D07C72">
        <w:trPr>
          <w:trHeight w:val="300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1D31D25" w14:textId="7FDF832B" w:rsidR="001843D2" w:rsidRPr="00E91913" w:rsidRDefault="001843D2" w:rsidP="001843D2">
            <w:pPr>
              <w:rPr>
                <w:color w:val="000000"/>
                <w:lang w:eastAsia="en-GB"/>
              </w:rPr>
            </w:pPr>
            <w:r w:rsidRPr="00E91913">
              <w:rPr>
                <w:color w:val="000000"/>
                <w:lang w:eastAsia="en-GB"/>
              </w:rPr>
              <w:t>DPP W</w:t>
            </w:r>
            <w:r>
              <w:rPr>
                <w:color w:val="000000"/>
                <w:lang w:eastAsia="en-GB"/>
              </w:rPr>
              <w:t xml:space="preserve">hole </w:t>
            </w:r>
            <w:r w:rsidRPr="00E91913">
              <w:rPr>
                <w:color w:val="000000"/>
                <w:lang w:eastAsia="en-GB"/>
              </w:rPr>
              <w:t>B</w:t>
            </w:r>
            <w:r>
              <w:rPr>
                <w:color w:val="000000"/>
                <w:lang w:eastAsia="en-GB"/>
              </w:rPr>
              <w:t>lood (line 1 or 2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BDB3922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0.63</w:t>
            </w:r>
          </w:p>
          <w:p w14:paraId="4B11FB2B" w14:textId="77BE0851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9498471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(0.41, 0.85)</w:t>
            </w:r>
          </w:p>
          <w:p w14:paraId="0BDD7BAA" w14:textId="747B6957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29CDDAA4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0.94</w:t>
            </w:r>
          </w:p>
          <w:p w14:paraId="4ADDD078" w14:textId="39D1A7FA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  <w:tc>
          <w:tcPr>
            <w:tcW w:w="2091" w:type="dxa"/>
            <w:tcBorders>
              <w:top w:val="nil"/>
            </w:tcBorders>
            <w:vAlign w:val="bottom"/>
          </w:tcPr>
          <w:p w14:paraId="64A801C6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(0.92, 0.96)</w:t>
            </w:r>
          </w:p>
          <w:p w14:paraId="3A936FC6" w14:textId="3C22E955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</w:tr>
      <w:tr w:rsidR="001843D2" w:rsidRPr="00E91913" w14:paraId="1FE09862" w14:textId="77777777" w:rsidTr="00D07C72">
        <w:trPr>
          <w:trHeight w:val="300"/>
        </w:trPr>
        <w:tc>
          <w:tcPr>
            <w:tcW w:w="217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03838EF" w14:textId="45FCBA1C" w:rsidR="001843D2" w:rsidRPr="00E91913" w:rsidRDefault="001843D2" w:rsidP="001843D2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PP Serum (line 2 only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16D44D" w14:textId="0791ED4F" w:rsidR="001843D2" w:rsidRDefault="001843D2" w:rsidP="001843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  <w:p w14:paraId="37ED2AC0" w14:textId="14902EBC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46ACC19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(0.36, 0.81)</w:t>
            </w:r>
          </w:p>
          <w:p w14:paraId="208DE064" w14:textId="735BBDB2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6D7482E1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0.96</w:t>
            </w:r>
          </w:p>
          <w:p w14:paraId="7DE63198" w14:textId="284EE9D6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  <w:tc>
          <w:tcPr>
            <w:tcW w:w="2091" w:type="dxa"/>
            <w:tcBorders>
              <w:top w:val="nil"/>
            </w:tcBorders>
            <w:vAlign w:val="bottom"/>
          </w:tcPr>
          <w:p w14:paraId="1C58F8CD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(0.95, 0.98)</w:t>
            </w:r>
          </w:p>
          <w:p w14:paraId="03098930" w14:textId="5EEF93BF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</w:tr>
      <w:tr w:rsidR="001843D2" w:rsidRPr="00E91913" w14:paraId="034E623D" w14:textId="77777777" w:rsidTr="00D07C72">
        <w:trPr>
          <w:trHeight w:val="300"/>
        </w:trPr>
        <w:tc>
          <w:tcPr>
            <w:tcW w:w="2175" w:type="dxa"/>
            <w:shd w:val="clear" w:color="auto" w:fill="auto"/>
            <w:noWrap/>
            <w:vAlign w:val="bottom"/>
          </w:tcPr>
          <w:p w14:paraId="0642A5F3" w14:textId="4B963E8C" w:rsidR="001843D2" w:rsidRPr="00E91913" w:rsidRDefault="001843D2" w:rsidP="001843D2">
            <w:pPr>
              <w:rPr>
                <w:color w:val="000000"/>
                <w:lang w:eastAsia="en-GB"/>
              </w:rPr>
            </w:pPr>
            <w:r>
              <w:rPr>
                <w:color w:val="000000"/>
                <w:lang w:eastAsia="en-GB"/>
              </w:rPr>
              <w:t>DPP S</w:t>
            </w:r>
            <w:r w:rsidRPr="00E91913">
              <w:rPr>
                <w:color w:val="000000"/>
                <w:lang w:eastAsia="en-GB"/>
              </w:rPr>
              <w:t>erum</w:t>
            </w:r>
            <w:r>
              <w:rPr>
                <w:color w:val="000000"/>
                <w:lang w:eastAsia="en-GB"/>
              </w:rPr>
              <w:t xml:space="preserve"> (line 1 or 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BC972A3" w14:textId="15CCA0A1" w:rsidR="001843D2" w:rsidRDefault="001843D2" w:rsidP="001843D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  <w:p w14:paraId="45E50430" w14:textId="3A4D4542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024CE3F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(0.36, 0.77)</w:t>
            </w:r>
          </w:p>
          <w:p w14:paraId="7DDE8604" w14:textId="1D335AF7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2E8567E1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0.97</w:t>
            </w:r>
          </w:p>
          <w:p w14:paraId="5CC84CD3" w14:textId="5E1CB95E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  <w:tc>
          <w:tcPr>
            <w:tcW w:w="2091" w:type="dxa"/>
            <w:vAlign w:val="bottom"/>
          </w:tcPr>
          <w:p w14:paraId="65E2A667" w14:textId="77777777" w:rsidR="001843D2" w:rsidRDefault="001843D2" w:rsidP="001843D2">
            <w:pPr>
              <w:jc w:val="center"/>
              <w:rPr>
                <w:color w:val="000000"/>
              </w:rPr>
            </w:pPr>
            <w:r w:rsidRPr="001843D2">
              <w:rPr>
                <w:color w:val="000000"/>
              </w:rPr>
              <w:t>(0.95, 0.98)</w:t>
            </w:r>
          </w:p>
          <w:p w14:paraId="0B3820C8" w14:textId="15697AA2" w:rsidR="001843D2" w:rsidRPr="001843D2" w:rsidRDefault="001843D2" w:rsidP="001843D2">
            <w:pPr>
              <w:jc w:val="center"/>
              <w:rPr>
                <w:color w:val="000000"/>
              </w:rPr>
            </w:pPr>
          </w:p>
        </w:tc>
      </w:tr>
    </w:tbl>
    <w:p w14:paraId="0D5CDA99" w14:textId="77777777" w:rsidR="001843D2" w:rsidRPr="007E05E8" w:rsidRDefault="001843D2" w:rsidP="001843D2">
      <w:pPr>
        <w:spacing w:line="480" w:lineRule="auto"/>
      </w:pPr>
      <w:r w:rsidRPr="00D46DA8">
        <w:t>CrI = credibility interval</w:t>
      </w:r>
    </w:p>
    <w:p w14:paraId="56D5C060" w14:textId="0B199C55" w:rsidR="001843D2" w:rsidRDefault="001843D2" w:rsidP="007C5A51"/>
    <w:p w14:paraId="62976955" w14:textId="5C10CBE7" w:rsidR="00D261B8" w:rsidRPr="00D07C72" w:rsidRDefault="00D261B8" w:rsidP="00D261B8">
      <w:pPr>
        <w:rPr>
          <w:b/>
        </w:rPr>
      </w:pPr>
      <w:r>
        <w:rPr>
          <w:b/>
        </w:rPr>
        <w:t>Table C</w:t>
      </w:r>
    </w:p>
    <w:p w14:paraId="65B0DC4F" w14:textId="77777777" w:rsidR="00D261B8" w:rsidRDefault="00D261B8" w:rsidP="00D261B8">
      <w:pPr>
        <w:rPr>
          <w:b/>
        </w:rPr>
      </w:pPr>
      <w:r w:rsidRPr="00D07C72">
        <w:rPr>
          <w:b/>
        </w:rPr>
        <w:t xml:space="preserve">Summary of Bayesian p-values for the fitting of multinomials to </w:t>
      </w:r>
      <w:r>
        <w:rPr>
          <w:b/>
        </w:rPr>
        <w:t>each part of the test</w:t>
      </w:r>
      <w:r w:rsidRPr="00D07C72">
        <w:rPr>
          <w:b/>
        </w:rPr>
        <w:t xml:space="preserve"> data set according to </w:t>
      </w:r>
      <w:r>
        <w:rPr>
          <w:b/>
        </w:rPr>
        <w:t xml:space="preserve">year, </w:t>
      </w:r>
      <w:r w:rsidRPr="00D07C72">
        <w:rPr>
          <w:b/>
        </w:rPr>
        <w:t>whether 3 or 4 tests were applied</w:t>
      </w:r>
      <w:r>
        <w:rPr>
          <w:b/>
        </w:rPr>
        <w:t xml:space="preserve"> (i.e. whether DPP Whole Blood tested), and whether</w:t>
      </w:r>
      <w:r w:rsidRPr="00D07C72">
        <w:rPr>
          <w:b/>
        </w:rPr>
        <w:t xml:space="preserve"> badgers</w:t>
      </w:r>
      <w:r>
        <w:rPr>
          <w:b/>
        </w:rPr>
        <w:t xml:space="preserve"> were</w:t>
      </w:r>
      <w:r w:rsidRPr="00D07C72">
        <w:rPr>
          <w:b/>
        </w:rPr>
        <w:t xml:space="preserve"> vaccinated with BCG Sofia. </w:t>
      </w:r>
    </w:p>
    <w:p w14:paraId="4D00BB42" w14:textId="77777777" w:rsidR="00D261B8" w:rsidRDefault="00D261B8" w:rsidP="00D261B8">
      <w:pPr>
        <w:rPr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980"/>
        <w:gridCol w:w="1980"/>
        <w:gridCol w:w="2275"/>
      </w:tblGrid>
      <w:tr w:rsidR="00D261B8" w14:paraId="7D756066" w14:textId="77777777" w:rsidTr="007217C5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301CB6C8" w14:textId="77777777" w:rsidR="00D261B8" w:rsidRDefault="00D261B8" w:rsidP="007217C5">
            <w:pPr>
              <w:jc w:val="center"/>
            </w:pPr>
            <w:r>
              <w:t>Year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89CEE65" w14:textId="77777777" w:rsidR="00D261B8" w:rsidRDefault="00D261B8" w:rsidP="007217C5">
            <w:r>
              <w:t>Number of test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7728D6F" w14:textId="77777777" w:rsidR="00D261B8" w:rsidRDefault="00D261B8" w:rsidP="007217C5">
            <w:r>
              <w:t>BCG Sofia vaccinated</w:t>
            </w:r>
          </w:p>
        </w:tc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20A88EA7" w14:textId="77777777" w:rsidR="00D261B8" w:rsidRDefault="00D261B8" w:rsidP="007217C5">
            <w:r>
              <w:t xml:space="preserve"> Bayesian P-value of model fit</w:t>
            </w:r>
          </w:p>
        </w:tc>
      </w:tr>
      <w:tr w:rsidR="00D261B8" w14:paraId="69F919E6" w14:textId="77777777" w:rsidTr="007217C5">
        <w:tc>
          <w:tcPr>
            <w:tcW w:w="2405" w:type="dxa"/>
            <w:tcBorders>
              <w:top w:val="single" w:sz="4" w:space="0" w:color="auto"/>
            </w:tcBorders>
            <w:vAlign w:val="bottom"/>
          </w:tcPr>
          <w:p w14:paraId="1B00310D" w14:textId="77777777" w:rsidR="00D261B8" w:rsidRPr="00F6450E" w:rsidRDefault="00D261B8" w:rsidP="007217C5">
            <w:pPr>
              <w:jc w:val="center"/>
            </w:pPr>
            <w: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1668D45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6469033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75" w:type="dxa"/>
            <w:tcBorders>
              <w:top w:val="single" w:sz="4" w:space="0" w:color="auto"/>
            </w:tcBorders>
            <w:vAlign w:val="bottom"/>
          </w:tcPr>
          <w:p w14:paraId="5C169904" w14:textId="77777777" w:rsidR="00D261B8" w:rsidRPr="00F6450E" w:rsidRDefault="00D261B8" w:rsidP="007217C5">
            <w:pPr>
              <w:jc w:val="center"/>
            </w:pPr>
            <w:r w:rsidRPr="00F6450E">
              <w:rPr>
                <w:color w:val="000000"/>
              </w:rPr>
              <w:t>0.31</w:t>
            </w:r>
          </w:p>
        </w:tc>
      </w:tr>
      <w:tr w:rsidR="00D261B8" w14:paraId="7ED92173" w14:textId="77777777" w:rsidTr="007217C5">
        <w:tc>
          <w:tcPr>
            <w:tcW w:w="2405" w:type="dxa"/>
            <w:vAlign w:val="bottom"/>
          </w:tcPr>
          <w:p w14:paraId="14637888" w14:textId="77777777" w:rsidR="00D261B8" w:rsidRPr="00F6450E" w:rsidRDefault="00D261B8" w:rsidP="007217C5">
            <w:pPr>
              <w:jc w:val="center"/>
            </w:pPr>
            <w:r>
              <w:rPr>
                <w:color w:val="000000"/>
              </w:rPr>
              <w:t>2</w:t>
            </w:r>
          </w:p>
        </w:tc>
        <w:tc>
          <w:tcPr>
            <w:tcW w:w="1980" w:type="dxa"/>
          </w:tcPr>
          <w:p w14:paraId="4713A311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0" w:type="dxa"/>
          </w:tcPr>
          <w:p w14:paraId="57639CB7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75" w:type="dxa"/>
            <w:vAlign w:val="bottom"/>
          </w:tcPr>
          <w:p w14:paraId="237FF4A5" w14:textId="77777777" w:rsidR="00D261B8" w:rsidRPr="00F6450E" w:rsidRDefault="00D261B8" w:rsidP="007217C5">
            <w:pPr>
              <w:jc w:val="center"/>
            </w:pPr>
            <w:r w:rsidRPr="00F6450E">
              <w:rPr>
                <w:color w:val="000000"/>
              </w:rPr>
              <w:t>0.59</w:t>
            </w:r>
          </w:p>
        </w:tc>
      </w:tr>
      <w:tr w:rsidR="00D261B8" w14:paraId="2A9AE0CE" w14:textId="77777777" w:rsidTr="007217C5">
        <w:tc>
          <w:tcPr>
            <w:tcW w:w="2405" w:type="dxa"/>
            <w:vAlign w:val="bottom"/>
          </w:tcPr>
          <w:p w14:paraId="6AE52BDD" w14:textId="77777777" w:rsidR="00D261B8" w:rsidRPr="00F6450E" w:rsidRDefault="00D261B8" w:rsidP="007217C5">
            <w:pPr>
              <w:jc w:val="center"/>
            </w:pPr>
            <w:r>
              <w:rPr>
                <w:color w:val="000000"/>
              </w:rPr>
              <w:t>3</w:t>
            </w:r>
          </w:p>
        </w:tc>
        <w:tc>
          <w:tcPr>
            <w:tcW w:w="1980" w:type="dxa"/>
          </w:tcPr>
          <w:p w14:paraId="74D0BD7C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0" w:type="dxa"/>
          </w:tcPr>
          <w:p w14:paraId="07023629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75" w:type="dxa"/>
            <w:vAlign w:val="bottom"/>
          </w:tcPr>
          <w:p w14:paraId="7AE47CF6" w14:textId="77777777" w:rsidR="00D261B8" w:rsidRPr="00F6450E" w:rsidRDefault="00D261B8" w:rsidP="007217C5">
            <w:pPr>
              <w:jc w:val="center"/>
            </w:pPr>
            <w:r w:rsidRPr="00F6450E">
              <w:rPr>
                <w:color w:val="000000"/>
              </w:rPr>
              <w:t>0.05</w:t>
            </w:r>
          </w:p>
        </w:tc>
      </w:tr>
      <w:tr w:rsidR="00D261B8" w14:paraId="5C0E83DA" w14:textId="77777777" w:rsidTr="007217C5">
        <w:tc>
          <w:tcPr>
            <w:tcW w:w="2405" w:type="dxa"/>
            <w:vAlign w:val="bottom"/>
          </w:tcPr>
          <w:p w14:paraId="12AF06FF" w14:textId="77777777" w:rsidR="00D261B8" w:rsidRPr="00F6450E" w:rsidRDefault="00D261B8" w:rsidP="007217C5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1980" w:type="dxa"/>
          </w:tcPr>
          <w:p w14:paraId="5FAC150A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0" w:type="dxa"/>
          </w:tcPr>
          <w:p w14:paraId="67B00782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75" w:type="dxa"/>
            <w:vAlign w:val="bottom"/>
          </w:tcPr>
          <w:p w14:paraId="671CEF20" w14:textId="77777777" w:rsidR="00D261B8" w:rsidRPr="00F6450E" w:rsidRDefault="00D261B8" w:rsidP="007217C5">
            <w:pPr>
              <w:jc w:val="center"/>
            </w:pPr>
            <w:r w:rsidRPr="00F6450E">
              <w:rPr>
                <w:color w:val="000000"/>
              </w:rPr>
              <w:t>0.06</w:t>
            </w:r>
          </w:p>
        </w:tc>
      </w:tr>
      <w:tr w:rsidR="00D261B8" w14:paraId="4BD298F4" w14:textId="77777777" w:rsidTr="007217C5">
        <w:tc>
          <w:tcPr>
            <w:tcW w:w="2405" w:type="dxa"/>
            <w:vAlign w:val="bottom"/>
          </w:tcPr>
          <w:p w14:paraId="33E52B3F" w14:textId="77777777" w:rsidR="00D261B8" w:rsidRPr="00F6450E" w:rsidRDefault="00D261B8" w:rsidP="007217C5">
            <w:pPr>
              <w:jc w:val="center"/>
            </w:pPr>
            <w:r>
              <w:rPr>
                <w:color w:val="000000"/>
              </w:rPr>
              <w:t>4</w:t>
            </w:r>
          </w:p>
        </w:tc>
        <w:tc>
          <w:tcPr>
            <w:tcW w:w="1980" w:type="dxa"/>
          </w:tcPr>
          <w:p w14:paraId="79B8DCAF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0" w:type="dxa"/>
          </w:tcPr>
          <w:p w14:paraId="43F72CBF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75" w:type="dxa"/>
            <w:vAlign w:val="bottom"/>
          </w:tcPr>
          <w:p w14:paraId="7C7C68EF" w14:textId="77777777" w:rsidR="00D261B8" w:rsidRPr="00F6450E" w:rsidRDefault="00D261B8" w:rsidP="007217C5">
            <w:pPr>
              <w:jc w:val="center"/>
            </w:pPr>
            <w:r w:rsidRPr="00F6450E">
              <w:rPr>
                <w:color w:val="000000"/>
              </w:rPr>
              <w:t>0.32</w:t>
            </w:r>
          </w:p>
        </w:tc>
      </w:tr>
      <w:tr w:rsidR="00D261B8" w14:paraId="46523051" w14:textId="77777777" w:rsidTr="007217C5">
        <w:tc>
          <w:tcPr>
            <w:tcW w:w="2405" w:type="dxa"/>
            <w:vAlign w:val="bottom"/>
          </w:tcPr>
          <w:p w14:paraId="6942937E" w14:textId="77777777" w:rsidR="00D261B8" w:rsidRPr="00F6450E" w:rsidRDefault="00D261B8" w:rsidP="007217C5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1980" w:type="dxa"/>
          </w:tcPr>
          <w:p w14:paraId="3A213439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0" w:type="dxa"/>
          </w:tcPr>
          <w:p w14:paraId="26DD3451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75" w:type="dxa"/>
            <w:vAlign w:val="bottom"/>
          </w:tcPr>
          <w:p w14:paraId="0F2CD774" w14:textId="77777777" w:rsidR="00D261B8" w:rsidRPr="00F6450E" w:rsidRDefault="00D261B8" w:rsidP="007217C5">
            <w:pPr>
              <w:jc w:val="center"/>
            </w:pPr>
            <w:r w:rsidRPr="00F6450E">
              <w:rPr>
                <w:color w:val="000000"/>
              </w:rPr>
              <w:t>0.43</w:t>
            </w:r>
          </w:p>
        </w:tc>
      </w:tr>
      <w:tr w:rsidR="00D261B8" w14:paraId="5AF1F3A7" w14:textId="77777777" w:rsidTr="007217C5">
        <w:tc>
          <w:tcPr>
            <w:tcW w:w="2405" w:type="dxa"/>
            <w:vAlign w:val="bottom"/>
          </w:tcPr>
          <w:p w14:paraId="5A146F96" w14:textId="77777777" w:rsidR="00D261B8" w:rsidRPr="00F6450E" w:rsidRDefault="00D261B8" w:rsidP="007217C5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1980" w:type="dxa"/>
          </w:tcPr>
          <w:p w14:paraId="5D09B75D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0" w:type="dxa"/>
          </w:tcPr>
          <w:p w14:paraId="58CC5DE0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2275" w:type="dxa"/>
            <w:vAlign w:val="bottom"/>
          </w:tcPr>
          <w:p w14:paraId="333A3437" w14:textId="77777777" w:rsidR="00D261B8" w:rsidRPr="00F6450E" w:rsidRDefault="00D261B8" w:rsidP="007217C5">
            <w:pPr>
              <w:jc w:val="center"/>
            </w:pPr>
            <w:r w:rsidRPr="00F6450E">
              <w:rPr>
                <w:color w:val="000000"/>
              </w:rPr>
              <w:t>0.10</w:t>
            </w:r>
          </w:p>
        </w:tc>
      </w:tr>
      <w:tr w:rsidR="00D261B8" w14:paraId="6B84B17C" w14:textId="77777777" w:rsidTr="007217C5">
        <w:tc>
          <w:tcPr>
            <w:tcW w:w="2405" w:type="dxa"/>
            <w:vAlign w:val="bottom"/>
          </w:tcPr>
          <w:p w14:paraId="0F1D2710" w14:textId="77777777" w:rsidR="00D261B8" w:rsidRPr="00F6450E" w:rsidRDefault="00D261B8" w:rsidP="007217C5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1980" w:type="dxa"/>
          </w:tcPr>
          <w:p w14:paraId="6C7038AC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980" w:type="dxa"/>
          </w:tcPr>
          <w:p w14:paraId="283B109A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275" w:type="dxa"/>
            <w:vAlign w:val="bottom"/>
          </w:tcPr>
          <w:p w14:paraId="7CF8AFFE" w14:textId="77777777" w:rsidR="00D261B8" w:rsidRPr="00F6450E" w:rsidRDefault="00D261B8" w:rsidP="007217C5">
            <w:pPr>
              <w:jc w:val="center"/>
            </w:pPr>
            <w:r w:rsidRPr="00F6450E">
              <w:rPr>
                <w:color w:val="000000"/>
              </w:rPr>
              <w:t>0.28</w:t>
            </w:r>
          </w:p>
        </w:tc>
      </w:tr>
      <w:tr w:rsidR="00D261B8" w14:paraId="5961C365" w14:textId="77777777" w:rsidTr="007217C5">
        <w:tc>
          <w:tcPr>
            <w:tcW w:w="2405" w:type="dxa"/>
            <w:vAlign w:val="bottom"/>
          </w:tcPr>
          <w:p w14:paraId="5C99D8F5" w14:textId="77777777" w:rsidR="00D261B8" w:rsidRPr="00F6450E" w:rsidRDefault="00D261B8" w:rsidP="007217C5">
            <w:pPr>
              <w:jc w:val="center"/>
            </w:pPr>
            <w:r>
              <w:rPr>
                <w:color w:val="000000"/>
              </w:rPr>
              <w:t>5</w:t>
            </w:r>
          </w:p>
        </w:tc>
        <w:tc>
          <w:tcPr>
            <w:tcW w:w="1980" w:type="dxa"/>
          </w:tcPr>
          <w:p w14:paraId="15251309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980" w:type="dxa"/>
          </w:tcPr>
          <w:p w14:paraId="4A58068D" w14:textId="77777777" w:rsidR="00D261B8" w:rsidRPr="00F6450E" w:rsidRDefault="00D261B8" w:rsidP="007217C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2275" w:type="dxa"/>
            <w:vAlign w:val="bottom"/>
          </w:tcPr>
          <w:p w14:paraId="2E003799" w14:textId="77777777" w:rsidR="00D261B8" w:rsidRPr="00F6450E" w:rsidRDefault="00D261B8" w:rsidP="007217C5">
            <w:pPr>
              <w:jc w:val="center"/>
            </w:pPr>
            <w:r w:rsidRPr="00F6450E">
              <w:rPr>
                <w:color w:val="000000"/>
              </w:rPr>
              <w:t>0.26</w:t>
            </w:r>
          </w:p>
        </w:tc>
      </w:tr>
    </w:tbl>
    <w:p w14:paraId="1691D93A" w14:textId="77777777" w:rsidR="00D261B8" w:rsidRPr="00D07C72" w:rsidRDefault="00D261B8" w:rsidP="00D261B8">
      <w:pPr>
        <w:rPr>
          <w:b/>
        </w:rPr>
      </w:pPr>
    </w:p>
    <w:p w14:paraId="1D0E0EC1" w14:textId="77777777" w:rsidR="00D261B8" w:rsidRDefault="00D261B8" w:rsidP="007C5A51"/>
    <w:p w14:paraId="351F805C" w14:textId="77777777" w:rsidR="00402BE5" w:rsidRDefault="00402BE5" w:rsidP="007C5A51">
      <w:pPr>
        <w:rPr>
          <w:b/>
        </w:rPr>
      </w:pPr>
    </w:p>
    <w:p w14:paraId="3FDDD03D" w14:textId="348A45B6" w:rsidR="007C5A51" w:rsidRPr="00D65CFB" w:rsidRDefault="00D261B8" w:rsidP="007C5A51">
      <w:pPr>
        <w:rPr>
          <w:b/>
        </w:rPr>
      </w:pPr>
      <w:r>
        <w:rPr>
          <w:b/>
        </w:rPr>
        <w:t>Table D</w:t>
      </w:r>
    </w:p>
    <w:p w14:paraId="3B8A78F2" w14:textId="77777777" w:rsidR="007C5A51" w:rsidRPr="00D65CFB" w:rsidRDefault="007C5A51" w:rsidP="007C5A51">
      <w:pPr>
        <w:rPr>
          <w:b/>
        </w:rPr>
      </w:pPr>
      <w:r w:rsidRPr="00D65CFB">
        <w:rPr>
          <w:b/>
        </w:rPr>
        <w:t xml:space="preserve">Median estimates of DPP (Whole Blood and Serum) and IGRA test sensitivity estimates from a Bayesian model to estimate diagnostic test sensitivity and specificity for bovine TB infection in live badgers, when fitting a time varying sensitivity to each (CrI = credibility interval). </w:t>
      </w:r>
    </w:p>
    <w:p w14:paraId="4A4EAC03" w14:textId="77777777" w:rsidR="007C5A51" w:rsidRDefault="007C5A51" w:rsidP="007C5A51"/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276"/>
        <w:gridCol w:w="1418"/>
        <w:gridCol w:w="1275"/>
        <w:gridCol w:w="1418"/>
      </w:tblGrid>
      <w:tr w:rsidR="007C5A51" w14:paraId="7507D602" w14:textId="77777777" w:rsidTr="00587347"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729CF99" w14:textId="77777777" w:rsidR="007C5A51" w:rsidRDefault="007C5A51" w:rsidP="00587347">
            <w:r>
              <w:t>Test</w:t>
            </w:r>
          </w:p>
        </w:tc>
        <w:tc>
          <w:tcPr>
            <w:tcW w:w="666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A0DF8A0" w14:textId="77777777" w:rsidR="007C5A51" w:rsidRDefault="007C5A51" w:rsidP="00587347">
            <w:pPr>
              <w:jc w:val="center"/>
            </w:pPr>
            <w:r>
              <w:t>Year</w:t>
            </w:r>
          </w:p>
        </w:tc>
      </w:tr>
      <w:tr w:rsidR="007C5A51" w14:paraId="4F5D1A1B" w14:textId="77777777" w:rsidTr="00587347">
        <w:tc>
          <w:tcPr>
            <w:tcW w:w="21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A9FA4B" w14:textId="77777777" w:rsidR="007C5A51" w:rsidRDefault="007C5A51" w:rsidP="00587347"/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BF3FAEB" w14:textId="77777777" w:rsidR="007C5A51" w:rsidRDefault="007C5A51" w:rsidP="00587347">
            <w:pPr>
              <w:jc w:val="center"/>
            </w:pPr>
            <w: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9EDE3E3" w14:textId="77777777" w:rsidR="007C5A51" w:rsidRDefault="007C5A51" w:rsidP="00587347">
            <w:pPr>
              <w:jc w:val="center"/>
            </w:pPr>
            <w: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4C3F20" w14:textId="77777777" w:rsidR="007C5A51" w:rsidRDefault="007C5A51" w:rsidP="00587347">
            <w:pPr>
              <w:jc w:val="center"/>
            </w:pPr>
            <w: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61E894A" w14:textId="77777777" w:rsidR="007C5A51" w:rsidRDefault="007C5A51" w:rsidP="00587347">
            <w:pPr>
              <w:jc w:val="center"/>
            </w:pPr>
            <w:r>
              <w:t>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C85AD7B" w14:textId="77777777" w:rsidR="007C5A51" w:rsidRDefault="007C5A51" w:rsidP="00587347">
            <w:pPr>
              <w:jc w:val="center"/>
            </w:pPr>
            <w:r>
              <w:t>5</w:t>
            </w:r>
          </w:p>
        </w:tc>
      </w:tr>
      <w:tr w:rsidR="007C5A51" w14:paraId="20D2F7DA" w14:textId="77777777" w:rsidTr="00587347">
        <w:tc>
          <w:tcPr>
            <w:tcW w:w="2127" w:type="dxa"/>
            <w:tcBorders>
              <w:top w:val="single" w:sz="4" w:space="0" w:color="auto"/>
            </w:tcBorders>
          </w:tcPr>
          <w:p w14:paraId="41BF5028" w14:textId="77777777" w:rsidR="007C5A51" w:rsidRDefault="007C5A51" w:rsidP="00587347">
            <w:r>
              <w:t>DPP Whole Blood</w:t>
            </w:r>
          </w:p>
          <w:p w14:paraId="6372D9E8" w14:textId="77777777" w:rsidR="007C5A51" w:rsidRDefault="007C5A51" w:rsidP="00587347">
            <w:r>
              <w:t>(95% CrI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81E8F25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>0.95</w:t>
            </w:r>
          </w:p>
          <w:p w14:paraId="57664D91" w14:textId="77777777" w:rsidR="007C5A51" w:rsidRPr="009F2FB3" w:rsidRDefault="007C5A51" w:rsidP="00587347">
            <w:pPr>
              <w:rPr>
                <w:color w:val="000000"/>
                <w:lang w:val="en-GB" w:eastAsia="en-GB"/>
              </w:rPr>
            </w:pPr>
            <w:r>
              <w:rPr>
                <w:color w:val="000000"/>
                <w:sz w:val="22"/>
                <w:szCs w:val="22"/>
              </w:rPr>
              <w:t>(0.62, 0.99</w:t>
            </w:r>
            <w:r w:rsidRPr="009F2FB3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ABA8653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0.89 </w:t>
            </w:r>
          </w:p>
          <w:p w14:paraId="30BFDF0B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>(0.63, 0.9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BDC6803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>0.78</w:t>
            </w:r>
          </w:p>
          <w:p w14:paraId="618F0BB6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 (0.55, 0.95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47C1300A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>0.55</w:t>
            </w:r>
          </w:p>
          <w:p w14:paraId="595CD130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>(0.21, 0.9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8D20B4F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>0.32</w:t>
            </w:r>
          </w:p>
          <w:p w14:paraId="0D08AC9F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 (0.02, 0.94)</w:t>
            </w:r>
          </w:p>
        </w:tc>
      </w:tr>
      <w:tr w:rsidR="007C5A51" w14:paraId="082EFB28" w14:textId="77777777" w:rsidTr="00587347">
        <w:tc>
          <w:tcPr>
            <w:tcW w:w="2127" w:type="dxa"/>
          </w:tcPr>
          <w:p w14:paraId="587B207D" w14:textId="77777777" w:rsidR="007C5A51" w:rsidRDefault="007C5A51" w:rsidP="00587347">
            <w:r>
              <w:t>DPP Serum</w:t>
            </w:r>
          </w:p>
          <w:p w14:paraId="069A4164" w14:textId="77777777" w:rsidR="007C5A51" w:rsidRDefault="007C5A51" w:rsidP="00587347">
            <w:r>
              <w:t>(95% CrI)</w:t>
            </w:r>
          </w:p>
        </w:tc>
        <w:tc>
          <w:tcPr>
            <w:tcW w:w="1275" w:type="dxa"/>
            <w:vAlign w:val="bottom"/>
          </w:tcPr>
          <w:p w14:paraId="66CB54F8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0.57 </w:t>
            </w:r>
          </w:p>
          <w:p w14:paraId="21879E6A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>(0.36, 0.79)</w:t>
            </w:r>
          </w:p>
        </w:tc>
        <w:tc>
          <w:tcPr>
            <w:tcW w:w="1276" w:type="dxa"/>
            <w:vAlign w:val="bottom"/>
          </w:tcPr>
          <w:p w14:paraId="6AD506B2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0.67 </w:t>
            </w:r>
          </w:p>
          <w:p w14:paraId="096ED1BB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>(0.49, 0.84)</w:t>
            </w:r>
          </w:p>
        </w:tc>
        <w:tc>
          <w:tcPr>
            <w:tcW w:w="1418" w:type="dxa"/>
            <w:vAlign w:val="bottom"/>
          </w:tcPr>
          <w:p w14:paraId="7B70982B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0.75 </w:t>
            </w:r>
          </w:p>
          <w:p w14:paraId="298AB464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>(0.52, 0.92)</w:t>
            </w:r>
          </w:p>
        </w:tc>
        <w:tc>
          <w:tcPr>
            <w:tcW w:w="1275" w:type="dxa"/>
            <w:vAlign w:val="bottom"/>
          </w:tcPr>
          <w:p w14:paraId="49372317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0.81 </w:t>
            </w:r>
          </w:p>
          <w:p w14:paraId="6349FD20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>(0.51, 0.97)</w:t>
            </w:r>
          </w:p>
        </w:tc>
        <w:tc>
          <w:tcPr>
            <w:tcW w:w="1418" w:type="dxa"/>
            <w:vAlign w:val="bottom"/>
          </w:tcPr>
          <w:p w14:paraId="28809150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0.86 </w:t>
            </w:r>
          </w:p>
          <w:p w14:paraId="675377FC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>(0.46, 0.99)</w:t>
            </w:r>
          </w:p>
        </w:tc>
      </w:tr>
      <w:tr w:rsidR="007C5A51" w14:paraId="49739231" w14:textId="77777777" w:rsidTr="00587347">
        <w:tc>
          <w:tcPr>
            <w:tcW w:w="2127" w:type="dxa"/>
          </w:tcPr>
          <w:p w14:paraId="0D65E3A2" w14:textId="77777777" w:rsidR="007C5A51" w:rsidRDefault="007C5A51" w:rsidP="00587347">
            <w:r>
              <w:t>IGRA</w:t>
            </w:r>
          </w:p>
          <w:p w14:paraId="18DA76E0" w14:textId="77777777" w:rsidR="007C5A51" w:rsidRDefault="007C5A51" w:rsidP="00587347">
            <w:r>
              <w:t>(95% CrI)</w:t>
            </w:r>
          </w:p>
        </w:tc>
        <w:tc>
          <w:tcPr>
            <w:tcW w:w="1275" w:type="dxa"/>
            <w:vAlign w:val="bottom"/>
          </w:tcPr>
          <w:p w14:paraId="100F2B9F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0.49 </w:t>
            </w:r>
          </w:p>
          <w:p w14:paraId="310927BD" w14:textId="77777777" w:rsidR="007C5A51" w:rsidRPr="009F2FB3" w:rsidRDefault="007C5A51" w:rsidP="00587347">
            <w:pPr>
              <w:jc w:val="center"/>
              <w:rPr>
                <w:color w:val="000000"/>
                <w:lang w:val="en-GB" w:eastAsia="en-GB"/>
              </w:rPr>
            </w:pPr>
            <w:r w:rsidRPr="009F2FB3">
              <w:rPr>
                <w:color w:val="000000"/>
                <w:sz w:val="22"/>
                <w:szCs w:val="22"/>
              </w:rPr>
              <w:t>(0.3, 0.71)</w:t>
            </w:r>
          </w:p>
        </w:tc>
        <w:tc>
          <w:tcPr>
            <w:tcW w:w="1276" w:type="dxa"/>
            <w:vAlign w:val="bottom"/>
          </w:tcPr>
          <w:p w14:paraId="4746413F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>0.57</w:t>
            </w:r>
          </w:p>
          <w:p w14:paraId="6D41E194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 (0.4, 0.78)</w:t>
            </w:r>
          </w:p>
        </w:tc>
        <w:tc>
          <w:tcPr>
            <w:tcW w:w="1418" w:type="dxa"/>
            <w:vAlign w:val="bottom"/>
          </w:tcPr>
          <w:p w14:paraId="1377E6DA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0.65 </w:t>
            </w:r>
          </w:p>
          <w:p w14:paraId="79DFE4E0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>(0.41, 0.91)</w:t>
            </w:r>
          </w:p>
        </w:tc>
        <w:tc>
          <w:tcPr>
            <w:tcW w:w="1275" w:type="dxa"/>
            <w:vAlign w:val="bottom"/>
          </w:tcPr>
          <w:p w14:paraId="1D5C619C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0.72 </w:t>
            </w:r>
          </w:p>
          <w:p w14:paraId="7C195770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>(0.38, 0.97)</w:t>
            </w:r>
          </w:p>
        </w:tc>
        <w:tc>
          <w:tcPr>
            <w:tcW w:w="1418" w:type="dxa"/>
            <w:vAlign w:val="bottom"/>
          </w:tcPr>
          <w:p w14:paraId="733C659C" w14:textId="77777777" w:rsidR="007C5A51" w:rsidRDefault="007C5A51" w:rsidP="00587347">
            <w:pPr>
              <w:jc w:val="center"/>
              <w:rPr>
                <w:color w:val="000000"/>
                <w:sz w:val="22"/>
                <w:szCs w:val="22"/>
              </w:rPr>
            </w:pPr>
            <w:r w:rsidRPr="009F2FB3">
              <w:rPr>
                <w:color w:val="000000"/>
                <w:sz w:val="22"/>
                <w:szCs w:val="22"/>
              </w:rPr>
              <w:t xml:space="preserve">0.78 </w:t>
            </w:r>
          </w:p>
          <w:p w14:paraId="6F1310AC" w14:textId="77777777" w:rsidR="007C5A51" w:rsidRPr="009F2FB3" w:rsidRDefault="007C5A51" w:rsidP="00587347">
            <w:pPr>
              <w:jc w:val="center"/>
              <w:rPr>
                <w:color w:val="000000"/>
              </w:rPr>
            </w:pPr>
            <w:r w:rsidRPr="009F2FB3">
              <w:rPr>
                <w:color w:val="000000"/>
                <w:sz w:val="22"/>
                <w:szCs w:val="22"/>
              </w:rPr>
              <w:t>(0.34, 0.99)</w:t>
            </w:r>
          </w:p>
        </w:tc>
      </w:tr>
      <w:tr w:rsidR="007C5A51" w14:paraId="0495C15B" w14:textId="77777777" w:rsidTr="00587347">
        <w:tc>
          <w:tcPr>
            <w:tcW w:w="2127" w:type="dxa"/>
          </w:tcPr>
          <w:p w14:paraId="71BC3771" w14:textId="77777777" w:rsidR="007C5A51" w:rsidRDefault="007C5A51" w:rsidP="00587347"/>
        </w:tc>
        <w:tc>
          <w:tcPr>
            <w:tcW w:w="1275" w:type="dxa"/>
            <w:vAlign w:val="bottom"/>
          </w:tcPr>
          <w:p w14:paraId="5CA7DB7E" w14:textId="77777777" w:rsidR="007C5A51" w:rsidRPr="002963BD" w:rsidRDefault="007C5A51" w:rsidP="00587347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vAlign w:val="bottom"/>
          </w:tcPr>
          <w:p w14:paraId="2E9C4AEA" w14:textId="77777777" w:rsidR="007C5A51" w:rsidRPr="002963BD" w:rsidRDefault="007C5A51" w:rsidP="00587347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3CF2BA31" w14:textId="77777777" w:rsidR="007C5A51" w:rsidRPr="002963BD" w:rsidRDefault="007C5A51" w:rsidP="00587347">
            <w:pPr>
              <w:jc w:val="center"/>
              <w:rPr>
                <w:color w:val="000000"/>
              </w:rPr>
            </w:pPr>
          </w:p>
        </w:tc>
        <w:tc>
          <w:tcPr>
            <w:tcW w:w="1275" w:type="dxa"/>
            <w:vAlign w:val="bottom"/>
          </w:tcPr>
          <w:p w14:paraId="46DDB2B5" w14:textId="77777777" w:rsidR="007C5A51" w:rsidRPr="002963BD" w:rsidRDefault="007C5A51" w:rsidP="00587347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vAlign w:val="bottom"/>
          </w:tcPr>
          <w:p w14:paraId="421D997A" w14:textId="77777777" w:rsidR="007C5A51" w:rsidRPr="002963BD" w:rsidRDefault="007C5A51" w:rsidP="00587347">
            <w:pPr>
              <w:jc w:val="center"/>
              <w:rPr>
                <w:color w:val="000000"/>
              </w:rPr>
            </w:pPr>
          </w:p>
        </w:tc>
      </w:tr>
    </w:tbl>
    <w:p w14:paraId="00275FFB" w14:textId="77777777" w:rsidR="007C5A51" w:rsidRDefault="007C5A51" w:rsidP="007C5A51">
      <w:pPr>
        <w:rPr>
          <w:b/>
        </w:rPr>
      </w:pPr>
    </w:p>
    <w:p w14:paraId="4845DDD2" w14:textId="3EB706AE" w:rsidR="007C5A51" w:rsidRDefault="007C5A51" w:rsidP="007C5A51">
      <w:pPr>
        <w:rPr>
          <w:b/>
        </w:rPr>
      </w:pPr>
    </w:p>
    <w:p w14:paraId="790A4331" w14:textId="77777777" w:rsidR="007C5A51" w:rsidRPr="00B41722" w:rsidRDefault="007C5A51" w:rsidP="007C5A51"/>
    <w:p w14:paraId="19C0B00E" w14:textId="77777777" w:rsidR="00666E1A" w:rsidRDefault="00666E1A"/>
    <w:sectPr w:rsidR="00666E1A" w:rsidSect="007E2749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C2DAB1" w14:textId="77777777" w:rsidR="000A4A6A" w:rsidRDefault="000A4A6A">
      <w:r>
        <w:separator/>
      </w:r>
    </w:p>
  </w:endnote>
  <w:endnote w:type="continuationSeparator" w:id="0">
    <w:p w14:paraId="27D3BB1E" w14:textId="77777777" w:rsidR="000A4A6A" w:rsidRDefault="000A4A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63716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707A22" w14:textId="77777777" w:rsidR="00D07C72" w:rsidRDefault="00D07C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716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0A385A" w14:textId="77777777" w:rsidR="00D07C72" w:rsidRDefault="00D07C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354E2A" w14:textId="77777777" w:rsidR="000A4A6A" w:rsidRDefault="000A4A6A">
      <w:r>
        <w:separator/>
      </w:r>
    </w:p>
  </w:footnote>
  <w:footnote w:type="continuationSeparator" w:id="0">
    <w:p w14:paraId="7009E7C6" w14:textId="77777777" w:rsidR="000A4A6A" w:rsidRDefault="000A4A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E2459B"/>
    <w:multiLevelType w:val="hybridMultilevel"/>
    <w:tmpl w:val="A99A1B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0B1A54"/>
    <w:multiLevelType w:val="hybridMultilevel"/>
    <w:tmpl w:val="7D3E44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A51"/>
    <w:rsid w:val="0006564A"/>
    <w:rsid w:val="0007254A"/>
    <w:rsid w:val="00081ACC"/>
    <w:rsid w:val="00081D0D"/>
    <w:rsid w:val="000824D4"/>
    <w:rsid w:val="000A164E"/>
    <w:rsid w:val="000A4A6A"/>
    <w:rsid w:val="000B631B"/>
    <w:rsid w:val="000E2AC7"/>
    <w:rsid w:val="00163046"/>
    <w:rsid w:val="00165A7F"/>
    <w:rsid w:val="001843D2"/>
    <w:rsid w:val="0028296B"/>
    <w:rsid w:val="002B53B8"/>
    <w:rsid w:val="002E2854"/>
    <w:rsid w:val="00386EC0"/>
    <w:rsid w:val="00402BE5"/>
    <w:rsid w:val="004572D5"/>
    <w:rsid w:val="00461B52"/>
    <w:rsid w:val="00465221"/>
    <w:rsid w:val="00467059"/>
    <w:rsid w:val="004B6964"/>
    <w:rsid w:val="004D3615"/>
    <w:rsid w:val="00510900"/>
    <w:rsid w:val="0053050D"/>
    <w:rsid w:val="00557169"/>
    <w:rsid w:val="00576C2F"/>
    <w:rsid w:val="00587347"/>
    <w:rsid w:val="005E57E4"/>
    <w:rsid w:val="00655547"/>
    <w:rsid w:val="00666E1A"/>
    <w:rsid w:val="006A3FA3"/>
    <w:rsid w:val="006F76F1"/>
    <w:rsid w:val="00763EFE"/>
    <w:rsid w:val="007C232D"/>
    <w:rsid w:val="007C5A51"/>
    <w:rsid w:val="007E2749"/>
    <w:rsid w:val="00824EB3"/>
    <w:rsid w:val="00850CFA"/>
    <w:rsid w:val="008E3737"/>
    <w:rsid w:val="0095075F"/>
    <w:rsid w:val="009C7152"/>
    <w:rsid w:val="00A21AB9"/>
    <w:rsid w:val="00A878BD"/>
    <w:rsid w:val="00A91835"/>
    <w:rsid w:val="00B12145"/>
    <w:rsid w:val="00B6336F"/>
    <w:rsid w:val="00BC3955"/>
    <w:rsid w:val="00BF6A47"/>
    <w:rsid w:val="00CA5B6B"/>
    <w:rsid w:val="00D07C72"/>
    <w:rsid w:val="00D261B8"/>
    <w:rsid w:val="00D65CFB"/>
    <w:rsid w:val="00D7703C"/>
    <w:rsid w:val="00EC62CD"/>
    <w:rsid w:val="00EE3171"/>
    <w:rsid w:val="00F208CE"/>
    <w:rsid w:val="00F6450E"/>
    <w:rsid w:val="00FB2F67"/>
    <w:rsid w:val="00FB3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80C567"/>
  <w15:chartTrackingRefBased/>
  <w15:docId w15:val="{A812CF28-16AA-46D2-B121-1F25BB138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C5A5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5A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7C5A5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A51"/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rsid w:val="007C5A51"/>
  </w:style>
  <w:style w:type="paragraph" w:styleId="ListParagraph">
    <w:name w:val="List Paragraph"/>
    <w:basedOn w:val="Normal"/>
    <w:uiPriority w:val="34"/>
    <w:qFormat/>
    <w:rsid w:val="00A91835"/>
    <w:pPr>
      <w:ind w:left="720"/>
      <w:contextualSpacing/>
    </w:pPr>
  </w:style>
  <w:style w:type="character" w:styleId="CommentReference">
    <w:name w:val="annotation reference"/>
    <w:basedOn w:val="DefaultParagraphFont"/>
    <w:rsid w:val="00FB2F67"/>
    <w:rPr>
      <w:sz w:val="16"/>
      <w:szCs w:val="16"/>
    </w:rPr>
  </w:style>
  <w:style w:type="paragraph" w:styleId="CommentText">
    <w:name w:val="annotation text"/>
    <w:basedOn w:val="Normal"/>
    <w:link w:val="CommentTextChar"/>
    <w:rsid w:val="00FB2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B2F67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FB2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B2F67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FB2F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B2F67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67059"/>
    <w:pPr>
      <w:spacing w:before="240" w:after="120"/>
      <w:jc w:val="both"/>
    </w:pPr>
    <w:rPr>
      <w:rFonts w:eastAsia="Calibri"/>
      <w:noProof/>
    </w:rPr>
  </w:style>
  <w:style w:type="character" w:customStyle="1" w:styleId="EndNoteBibliographyChar">
    <w:name w:val="EndNote Bibliography Char"/>
    <w:link w:val="EndNoteBibliography"/>
    <w:rsid w:val="00467059"/>
    <w:rPr>
      <w:rFonts w:eastAsia="Calibri"/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5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ra</Company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ld, Mark (APHA)</dc:creator>
  <cp:keywords/>
  <dc:description/>
  <cp:lastModifiedBy>chn off27</cp:lastModifiedBy>
  <cp:revision>10</cp:revision>
  <dcterms:created xsi:type="dcterms:W3CDTF">2020-11-05T13:40:00Z</dcterms:created>
  <dcterms:modified xsi:type="dcterms:W3CDTF">2021-01-21T15:03:00Z</dcterms:modified>
</cp:coreProperties>
</file>